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4565C" w14:textId="77777777" w:rsidR="001A0031" w:rsidRPr="001A0031" w:rsidRDefault="001A0031" w:rsidP="001A0031">
      <w:pPr>
        <w:rPr>
          <w:rFonts w:ascii="Times New Roman" w:hAnsi="Times New Roman" w:cs="Times New Roman"/>
          <w:sz w:val="24"/>
          <w:szCs w:val="24"/>
        </w:rPr>
      </w:pPr>
      <w:r w:rsidRPr="001A0031">
        <w:rPr>
          <w:rFonts w:ascii="Times New Roman" w:hAnsi="Times New Roman" w:cs="Times New Roman"/>
          <w:sz w:val="24"/>
          <w:szCs w:val="24"/>
        </w:rPr>
        <w:t xml:space="preserve">Table 2. Behaviour change techniques identified in each study </w:t>
      </w:r>
    </w:p>
    <w:tbl>
      <w:tblPr>
        <w:tblStyle w:val="TableGrid"/>
        <w:tblW w:w="13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1A0031" w:rsidRPr="00992819" w14:paraId="51391F1B" w14:textId="77777777" w:rsidTr="001A003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041CB88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50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729FE84" w14:textId="77777777" w:rsidR="001A0031" w:rsidRPr="002B579A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A4E74">
              <w:rPr>
                <w:rFonts w:ascii="Times New Roman" w:hAnsi="Times New Roman" w:cs="Times New Roman"/>
                <w:b/>
                <w:sz w:val="17"/>
                <w:szCs w:val="17"/>
              </w:rPr>
              <w:t>Very promisin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15ED30" w14:textId="77777777" w:rsidR="001A0031" w:rsidRPr="00AA4E74" w:rsidRDefault="001A0031" w:rsidP="00616ED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1A0031" w:rsidRPr="00992819" w14:paraId="70074C79" w14:textId="77777777" w:rsidTr="001A003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6B3264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B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78E92B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Pinto (200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95CAFE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Vallance (200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997133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Irwin (200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98A631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Greenlee (201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2C7899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Rogers (201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1B5467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Pinto (201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81F6EB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Rogers (201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EA66D2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Harrigan (201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774AC6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Lahart</w:t>
            </w:r>
            <w:proofErr w:type="spellEnd"/>
            <w:r w:rsidRPr="002B579A">
              <w:rPr>
                <w:rFonts w:ascii="Times New Roman" w:hAnsi="Times New Roman" w:cs="Times New Roman"/>
                <w:sz w:val="17"/>
                <w:szCs w:val="17"/>
              </w:rPr>
              <w:t xml:space="preserve"> (201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7C6885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Brenner (201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C280F2" w14:textId="77777777" w:rsidR="001A0031" w:rsidRPr="002B579A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Lynch  (</w:t>
            </w:r>
            <w:proofErr w:type="gramEnd"/>
            <w:r w:rsidRPr="002B579A">
              <w:rPr>
                <w:rFonts w:ascii="Times New Roman" w:hAnsi="Times New Roman" w:cs="Times New Roman"/>
                <w:sz w:val="17"/>
                <w:szCs w:val="17"/>
              </w:rPr>
              <w:t>201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D99A76" w14:textId="77777777" w:rsidR="001A0031" w:rsidRPr="00A2332C" w:rsidRDefault="001A0031" w:rsidP="00616ED4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2332C">
              <w:rPr>
                <w:rFonts w:ascii="Times New Roman" w:hAnsi="Times New Roman" w:cs="Times New Roman"/>
                <w:b/>
                <w:sz w:val="17"/>
                <w:szCs w:val="17"/>
              </w:rPr>
              <w:t>Total</w:t>
            </w:r>
          </w:p>
        </w:tc>
      </w:tr>
      <w:tr w:rsidR="001A0031" w:rsidRPr="00992819" w14:paraId="42DAD4B4" w14:textId="77777777" w:rsidTr="00616ED4">
        <w:tc>
          <w:tcPr>
            <w:tcW w:w="2835" w:type="dxa"/>
            <w:tcBorders>
              <w:top w:val="single" w:sz="4" w:space="0" w:color="auto"/>
            </w:tcBorders>
          </w:tcPr>
          <w:p w14:paraId="630DB338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1 Goal setting (behaviour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A14F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749BE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8DA6B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4089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E7CBF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8996A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666F0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BDFC8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8E1F4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53159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7085D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CC761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1</w:t>
            </w:r>
          </w:p>
        </w:tc>
      </w:tr>
      <w:tr w:rsidR="001A0031" w:rsidRPr="00992819" w14:paraId="1ECD50D1" w14:textId="77777777" w:rsidTr="00616ED4">
        <w:tc>
          <w:tcPr>
            <w:tcW w:w="2835" w:type="dxa"/>
          </w:tcPr>
          <w:p w14:paraId="601ED0DC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2 Problem solving</w:t>
            </w:r>
          </w:p>
        </w:tc>
        <w:tc>
          <w:tcPr>
            <w:tcW w:w="993" w:type="dxa"/>
          </w:tcPr>
          <w:p w14:paraId="193F6F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195F07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037E68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B93408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B1E539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5792FE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52E9FC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8B49BB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3C6901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392058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3EA5FE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216E480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5</w:t>
            </w:r>
          </w:p>
        </w:tc>
      </w:tr>
      <w:tr w:rsidR="001A0031" w:rsidRPr="00992819" w14:paraId="6A844601" w14:textId="77777777" w:rsidTr="00616ED4">
        <w:tc>
          <w:tcPr>
            <w:tcW w:w="2835" w:type="dxa"/>
          </w:tcPr>
          <w:p w14:paraId="45A21E78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4 Action planning</w:t>
            </w:r>
          </w:p>
        </w:tc>
        <w:tc>
          <w:tcPr>
            <w:tcW w:w="993" w:type="dxa"/>
          </w:tcPr>
          <w:p w14:paraId="7777B27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605728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A07074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AAFC42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405DCD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FF5426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F01224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98D458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BB215C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9FB42B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73C7B1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64B1C2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0</w:t>
            </w:r>
          </w:p>
        </w:tc>
      </w:tr>
      <w:tr w:rsidR="001A0031" w:rsidRPr="00992819" w14:paraId="3B008112" w14:textId="77777777" w:rsidTr="00616ED4">
        <w:tc>
          <w:tcPr>
            <w:tcW w:w="2835" w:type="dxa"/>
          </w:tcPr>
          <w:p w14:paraId="6F7E90E4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5 Review behaviour goals</w:t>
            </w:r>
          </w:p>
        </w:tc>
        <w:tc>
          <w:tcPr>
            <w:tcW w:w="993" w:type="dxa"/>
          </w:tcPr>
          <w:p w14:paraId="658976A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59AFB2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5A1F05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08F20E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DED7D0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AE26A3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B11460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0B92F8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B61EAF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6810A0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F69D29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9C1630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2E9AD9A5" w14:textId="77777777" w:rsidTr="00616ED4">
        <w:tc>
          <w:tcPr>
            <w:tcW w:w="2835" w:type="dxa"/>
          </w:tcPr>
          <w:p w14:paraId="1D64699B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 M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onitoring of behaviour by others without feedback </w:t>
            </w:r>
          </w:p>
        </w:tc>
        <w:tc>
          <w:tcPr>
            <w:tcW w:w="993" w:type="dxa"/>
          </w:tcPr>
          <w:p w14:paraId="30341F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AAA24B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C4F03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0E36E40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AD588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CE3632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A60C82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DEA93D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B35C67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90BA1A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E44E55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41E6556" w14:textId="77777777" w:rsidR="001A0031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  <w:p w14:paraId="7D22797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</w:tr>
      <w:tr w:rsidR="001A0031" w:rsidRPr="00992819" w14:paraId="7E0B1A09" w14:textId="77777777" w:rsidTr="00616ED4">
        <w:tc>
          <w:tcPr>
            <w:tcW w:w="2835" w:type="dxa"/>
          </w:tcPr>
          <w:p w14:paraId="059C5BE6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2 Feedback on behaviour</w:t>
            </w:r>
          </w:p>
        </w:tc>
        <w:tc>
          <w:tcPr>
            <w:tcW w:w="993" w:type="dxa"/>
          </w:tcPr>
          <w:p w14:paraId="5A7E289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4E754B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9A9A4A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C1D9E8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756E24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B32A95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1980EC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17BD8E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73D3CB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34ED2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1E7D3E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5B93AA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5</w:t>
            </w:r>
          </w:p>
        </w:tc>
      </w:tr>
      <w:tr w:rsidR="001A0031" w:rsidRPr="00992819" w14:paraId="32830241" w14:textId="77777777" w:rsidTr="00616ED4">
        <w:tc>
          <w:tcPr>
            <w:tcW w:w="2835" w:type="dxa"/>
          </w:tcPr>
          <w:p w14:paraId="0AF2CC86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3 Self-monitoring of behaviour</w:t>
            </w:r>
          </w:p>
        </w:tc>
        <w:tc>
          <w:tcPr>
            <w:tcW w:w="993" w:type="dxa"/>
          </w:tcPr>
          <w:p w14:paraId="1F9CF0E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2D24E3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90F89B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42232D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F05B01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840FC2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0156A6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0A0119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07D09B3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8DF450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867F24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26C6C51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5</w:t>
            </w:r>
          </w:p>
        </w:tc>
      </w:tr>
      <w:tr w:rsidR="001A0031" w:rsidRPr="00992819" w14:paraId="2DB32FD0" w14:textId="77777777" w:rsidTr="00616ED4">
        <w:tc>
          <w:tcPr>
            <w:tcW w:w="2835" w:type="dxa"/>
          </w:tcPr>
          <w:p w14:paraId="66FA52B9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4 S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elf-monitoring of outcomes of behaviour </w:t>
            </w:r>
          </w:p>
        </w:tc>
        <w:tc>
          <w:tcPr>
            <w:tcW w:w="993" w:type="dxa"/>
          </w:tcPr>
          <w:p w14:paraId="2C447E9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ABA2D1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360C65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22A4C7A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268CFEC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A17FF3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5A6239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1B120F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3498E6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7E8B8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55FB9B8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089B839" w14:textId="77777777" w:rsidR="001A0031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4</w:t>
            </w:r>
          </w:p>
          <w:p w14:paraId="2E6D2F0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</w:tr>
      <w:tr w:rsidR="001A0031" w:rsidRPr="00992819" w14:paraId="777B2406" w14:textId="77777777" w:rsidTr="00616ED4">
        <w:tc>
          <w:tcPr>
            <w:tcW w:w="2835" w:type="dxa"/>
          </w:tcPr>
          <w:p w14:paraId="4E3DFE7A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5 Monitoring of outcomes of behaviour without feedback</w:t>
            </w:r>
          </w:p>
        </w:tc>
        <w:tc>
          <w:tcPr>
            <w:tcW w:w="993" w:type="dxa"/>
          </w:tcPr>
          <w:p w14:paraId="3B5865D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947A29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C34C77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FD4961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98FC2B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B2E64D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DE03F7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EEF6F2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2880A7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806C5F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6E5277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027C372" w14:textId="77777777" w:rsidR="001A0031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0</w:t>
            </w:r>
          </w:p>
          <w:p w14:paraId="30819D4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</w:tr>
      <w:tr w:rsidR="001A0031" w:rsidRPr="00992819" w14:paraId="440F477E" w14:textId="77777777" w:rsidTr="00616ED4">
        <w:tc>
          <w:tcPr>
            <w:tcW w:w="2835" w:type="dxa"/>
          </w:tcPr>
          <w:p w14:paraId="4A21F0B7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6 Biofeedback</w:t>
            </w:r>
          </w:p>
        </w:tc>
        <w:tc>
          <w:tcPr>
            <w:tcW w:w="993" w:type="dxa"/>
          </w:tcPr>
          <w:p w14:paraId="131C841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804E1A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E52192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E9B408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506B18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CD5CDB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14152A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20D79F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A0D88C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445C2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33A817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685BF7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0</w:t>
            </w:r>
          </w:p>
        </w:tc>
      </w:tr>
      <w:tr w:rsidR="001A0031" w:rsidRPr="00992819" w14:paraId="493CAB8C" w14:textId="77777777" w:rsidTr="00616ED4">
        <w:tc>
          <w:tcPr>
            <w:tcW w:w="2835" w:type="dxa"/>
          </w:tcPr>
          <w:p w14:paraId="19369201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 S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ocial support (unspecified)</w:t>
            </w:r>
          </w:p>
        </w:tc>
        <w:tc>
          <w:tcPr>
            <w:tcW w:w="993" w:type="dxa"/>
          </w:tcPr>
          <w:p w14:paraId="5D8BF30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CF806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21F237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FA13FF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81F9A2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F68D53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3C8175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E342A3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244500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1BE0FE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374ED1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7B8024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0B97F3D5" w14:textId="77777777" w:rsidTr="00616ED4">
        <w:tc>
          <w:tcPr>
            <w:tcW w:w="2835" w:type="dxa"/>
          </w:tcPr>
          <w:p w14:paraId="378DEB75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 S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ocial support (practical)</w:t>
            </w:r>
          </w:p>
        </w:tc>
        <w:tc>
          <w:tcPr>
            <w:tcW w:w="993" w:type="dxa"/>
          </w:tcPr>
          <w:p w14:paraId="5A8EB9E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07F8B7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8155FC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708BE3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577460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BC5B3B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A8D1A8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240523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89FBED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369C97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7C621E3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5B2DEAD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380B252F" w14:textId="77777777" w:rsidTr="00616ED4">
        <w:tc>
          <w:tcPr>
            <w:tcW w:w="2835" w:type="dxa"/>
          </w:tcPr>
          <w:p w14:paraId="5F71FA29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3.3 Social support (emotional)</w:t>
            </w:r>
          </w:p>
        </w:tc>
        <w:tc>
          <w:tcPr>
            <w:tcW w:w="993" w:type="dxa"/>
          </w:tcPr>
          <w:p w14:paraId="3296D12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EE3CD3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443B7D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4F0107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8B5686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272D47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A4EAB8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7175E5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68C0D7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25ECAB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37571F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BA29A6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4</w:t>
            </w:r>
          </w:p>
        </w:tc>
      </w:tr>
      <w:tr w:rsidR="001A0031" w:rsidRPr="00992819" w14:paraId="096CD858" w14:textId="77777777" w:rsidTr="00616ED4">
        <w:tc>
          <w:tcPr>
            <w:tcW w:w="2835" w:type="dxa"/>
          </w:tcPr>
          <w:p w14:paraId="1E9E50E5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4.1 Instruction on how to perform the behaviour</w:t>
            </w:r>
          </w:p>
        </w:tc>
        <w:tc>
          <w:tcPr>
            <w:tcW w:w="993" w:type="dxa"/>
          </w:tcPr>
          <w:p w14:paraId="3A922C5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4BC0CE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0D48BB9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A513B0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5951D3E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33B41C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03562DC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C26182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7C78B41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DA15A6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215F41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F40F11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9</w:t>
            </w:r>
          </w:p>
        </w:tc>
      </w:tr>
      <w:tr w:rsidR="001A0031" w:rsidRPr="00992819" w14:paraId="0D034680" w14:textId="77777777" w:rsidTr="00616ED4">
        <w:tc>
          <w:tcPr>
            <w:tcW w:w="2835" w:type="dxa"/>
          </w:tcPr>
          <w:p w14:paraId="2FB4602B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5.1 Information on health consequences</w:t>
            </w:r>
          </w:p>
        </w:tc>
        <w:tc>
          <w:tcPr>
            <w:tcW w:w="993" w:type="dxa"/>
          </w:tcPr>
          <w:p w14:paraId="35DA0DF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95592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2E1D19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C32D50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522CCA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311E01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FCF69E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31F046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7F8144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32F624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BDA204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1A1404A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</w:tc>
      </w:tr>
      <w:tr w:rsidR="001A0031" w:rsidRPr="00992819" w14:paraId="72B6C278" w14:textId="77777777" w:rsidTr="00616ED4">
        <w:tc>
          <w:tcPr>
            <w:tcW w:w="2835" w:type="dxa"/>
          </w:tcPr>
          <w:p w14:paraId="51B44915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6.1 Demonstration of the behaviour</w:t>
            </w:r>
          </w:p>
        </w:tc>
        <w:tc>
          <w:tcPr>
            <w:tcW w:w="993" w:type="dxa"/>
          </w:tcPr>
          <w:p w14:paraId="0C64876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7AADC3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0CF48D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B29C9D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D318C0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0D6E99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FCC7DB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23003F0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B7EF66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30C0188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47A9D1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EEA046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7D334782" w14:textId="77777777" w:rsidTr="00616ED4">
        <w:tc>
          <w:tcPr>
            <w:tcW w:w="2835" w:type="dxa"/>
          </w:tcPr>
          <w:p w14:paraId="684F6F80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6.2 Social comparison</w:t>
            </w:r>
          </w:p>
        </w:tc>
        <w:tc>
          <w:tcPr>
            <w:tcW w:w="993" w:type="dxa"/>
          </w:tcPr>
          <w:p w14:paraId="4A756FB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64BC71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422017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79E337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B28B61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3DE7F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9BECDE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7EDFF5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06A9AE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4C677E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CF196E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B37F80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0</w:t>
            </w:r>
          </w:p>
        </w:tc>
      </w:tr>
      <w:tr w:rsidR="001A0031" w:rsidRPr="00992819" w14:paraId="28E00578" w14:textId="77777777" w:rsidTr="00616ED4">
        <w:tc>
          <w:tcPr>
            <w:tcW w:w="2835" w:type="dxa"/>
          </w:tcPr>
          <w:p w14:paraId="334B490D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7.1 Prompts/cues</w:t>
            </w:r>
          </w:p>
        </w:tc>
        <w:tc>
          <w:tcPr>
            <w:tcW w:w="993" w:type="dxa"/>
          </w:tcPr>
          <w:p w14:paraId="6A3E574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74A6492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A5156A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D7522E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1C8A52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9757E1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B735B4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3807BB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3180B8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C7F1C4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36C884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5B5573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6EF4DF72" w14:textId="77777777" w:rsidTr="00616ED4">
        <w:tc>
          <w:tcPr>
            <w:tcW w:w="2835" w:type="dxa"/>
          </w:tcPr>
          <w:p w14:paraId="353E8551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8.1 Behavioural practice/rehearsal</w:t>
            </w:r>
          </w:p>
        </w:tc>
        <w:tc>
          <w:tcPr>
            <w:tcW w:w="993" w:type="dxa"/>
          </w:tcPr>
          <w:p w14:paraId="3A8D3B2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723595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227BA2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91CFF3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878091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002CBD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651FDF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28811C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91E78E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111E51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68E071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1B384A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7D5EB15A" w14:textId="77777777" w:rsidTr="00616ED4">
        <w:tc>
          <w:tcPr>
            <w:tcW w:w="2835" w:type="dxa"/>
          </w:tcPr>
          <w:p w14:paraId="432CFE04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9.1 Credible source</w:t>
            </w:r>
          </w:p>
        </w:tc>
        <w:tc>
          <w:tcPr>
            <w:tcW w:w="993" w:type="dxa"/>
          </w:tcPr>
          <w:p w14:paraId="3019C4F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7A6AFB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0B0EEB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EC251B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FC4FF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638A645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F3864D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18063D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582241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CB0488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1DBFEC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5FCAAD1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</w:tc>
      </w:tr>
      <w:tr w:rsidR="001A0031" w:rsidRPr="00992819" w14:paraId="46083F91" w14:textId="77777777" w:rsidTr="00616ED4">
        <w:tc>
          <w:tcPr>
            <w:tcW w:w="2835" w:type="dxa"/>
          </w:tcPr>
          <w:p w14:paraId="34C6C8C6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0.1 Material incentive (behaviour)</w:t>
            </w:r>
          </w:p>
        </w:tc>
        <w:tc>
          <w:tcPr>
            <w:tcW w:w="993" w:type="dxa"/>
          </w:tcPr>
          <w:p w14:paraId="4911302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371AC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AE42A0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E2E0EF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7FFDB5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4D8E5D6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9A1956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6EE57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0907ED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25F352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09870FB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D7253D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</w:tc>
      </w:tr>
      <w:tr w:rsidR="001A0031" w:rsidRPr="00992819" w14:paraId="141463AF" w14:textId="77777777" w:rsidTr="00616ED4">
        <w:tc>
          <w:tcPr>
            <w:tcW w:w="2835" w:type="dxa"/>
          </w:tcPr>
          <w:p w14:paraId="457B884C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0.4 Social reward</w:t>
            </w:r>
          </w:p>
        </w:tc>
        <w:tc>
          <w:tcPr>
            <w:tcW w:w="993" w:type="dxa"/>
          </w:tcPr>
          <w:p w14:paraId="2F28B7A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81A7F0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B87DE9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673701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5A1153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FB916B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AAA061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7B8410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2A3648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3153CD8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701A3D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4F848F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0</w:t>
            </w:r>
          </w:p>
        </w:tc>
      </w:tr>
      <w:tr w:rsidR="001A0031" w:rsidRPr="00992819" w14:paraId="7EC04E64" w14:textId="77777777" w:rsidTr="00616ED4">
        <w:tc>
          <w:tcPr>
            <w:tcW w:w="2835" w:type="dxa"/>
          </w:tcPr>
          <w:p w14:paraId="6D40E146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2.1 Restructuring the physical environment</w:t>
            </w:r>
          </w:p>
        </w:tc>
        <w:tc>
          <w:tcPr>
            <w:tcW w:w="993" w:type="dxa"/>
          </w:tcPr>
          <w:p w14:paraId="6D0F3D2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7CAAE63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34E204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739E1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</w:tcPr>
          <w:p w14:paraId="728C8F7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568A9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6B3251D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047BAC6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1790F37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2ED8B0C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A01F9D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</w:tcPr>
          <w:p w14:paraId="48DA6E2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362F6C8E" w14:textId="77777777" w:rsidTr="00616ED4">
        <w:tc>
          <w:tcPr>
            <w:tcW w:w="2835" w:type="dxa"/>
            <w:tcBorders>
              <w:bottom w:val="single" w:sz="4" w:space="0" w:color="auto"/>
            </w:tcBorders>
          </w:tcPr>
          <w:p w14:paraId="328C4113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2.5 Adding objects to the environm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A93B5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5720D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94ECC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4D033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81E65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6DA33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1C581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6B562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D4BEB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A4EEF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70189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6C9F7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9</w:t>
            </w:r>
          </w:p>
        </w:tc>
      </w:tr>
      <w:tr w:rsidR="001A0031" w:rsidRPr="00992819" w14:paraId="6EE66EF4" w14:textId="77777777" w:rsidTr="00616ED4">
        <w:trPr>
          <w:trHeight w:val="391"/>
        </w:trPr>
        <w:tc>
          <w:tcPr>
            <w:tcW w:w="2835" w:type="dxa"/>
            <w:tcBorders>
              <w:top w:val="single" w:sz="4" w:space="0" w:color="auto"/>
            </w:tcBorders>
          </w:tcPr>
          <w:p w14:paraId="54645DE0" w14:textId="77777777" w:rsidR="001A0031" w:rsidRPr="00A2332C" w:rsidRDefault="001A0031" w:rsidP="00616ED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2332C">
              <w:rPr>
                <w:rFonts w:ascii="Times New Roman" w:hAnsi="Times New Roman" w:cs="Times New Roman"/>
                <w:b/>
                <w:sz w:val="17"/>
                <w:szCs w:val="17"/>
              </w:rPr>
              <w:t>TOTAL BCT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722F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94DBC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C117F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C07BE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5E105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A638D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DE87E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0FE0C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2E75C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68299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10030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50415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1C0CA677" w14:textId="47EC56DF" w:rsidR="001A0031" w:rsidRDefault="001A0031"/>
    <w:p w14:paraId="50CD876C" w14:textId="77D10EFA" w:rsidR="001A0031" w:rsidRDefault="001A0031"/>
    <w:p w14:paraId="2A38775F" w14:textId="53483660" w:rsidR="001A0031" w:rsidRDefault="001A0031"/>
    <w:p w14:paraId="145AE9ED" w14:textId="7ECCF5E5" w:rsidR="001A0031" w:rsidRDefault="001A0031"/>
    <w:p w14:paraId="1802595D" w14:textId="2D2B1256" w:rsidR="001A0031" w:rsidRDefault="001A0031"/>
    <w:p w14:paraId="686B4701" w14:textId="768FE26D" w:rsidR="001A0031" w:rsidRDefault="001A0031"/>
    <w:p w14:paraId="08EE737A" w14:textId="3ED0B6CF" w:rsidR="001A0031" w:rsidRDefault="001A0031"/>
    <w:p w14:paraId="6801F279" w14:textId="2DBFEC8B" w:rsidR="001A0031" w:rsidRDefault="001A0031"/>
    <w:p w14:paraId="36E24925" w14:textId="221CD035" w:rsidR="001A0031" w:rsidRDefault="001A0031"/>
    <w:p w14:paraId="466C4AD5" w14:textId="437FB574" w:rsidR="001A0031" w:rsidRDefault="001A0031"/>
    <w:p w14:paraId="15610872" w14:textId="468DC712" w:rsidR="001A0031" w:rsidRDefault="001A0031"/>
    <w:p w14:paraId="481AC638" w14:textId="46333387" w:rsidR="001A0031" w:rsidRDefault="001A0031"/>
    <w:p w14:paraId="354C8C13" w14:textId="54A67A0F" w:rsidR="001A0031" w:rsidRDefault="001A0031"/>
    <w:p w14:paraId="211517F9" w14:textId="77777777" w:rsidR="001A0031" w:rsidRPr="001A0031" w:rsidRDefault="001A0031" w:rsidP="001A0031">
      <w:pPr>
        <w:rPr>
          <w:rFonts w:ascii="Times New Roman" w:hAnsi="Times New Roman" w:cs="Times New Roman"/>
          <w:sz w:val="24"/>
          <w:szCs w:val="24"/>
        </w:rPr>
      </w:pPr>
      <w:r w:rsidRPr="001A0031">
        <w:rPr>
          <w:rFonts w:ascii="Times New Roman" w:hAnsi="Times New Roman" w:cs="Times New Roman"/>
          <w:sz w:val="24"/>
          <w:szCs w:val="24"/>
        </w:rPr>
        <w:lastRenderedPageBreak/>
        <w:t>Table 2. Behaviour change techniques identified in each study (continued)</w:t>
      </w:r>
    </w:p>
    <w:tbl>
      <w:tblPr>
        <w:tblStyle w:val="TableGrid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21"/>
        <w:gridCol w:w="708"/>
        <w:gridCol w:w="709"/>
        <w:gridCol w:w="709"/>
        <w:gridCol w:w="709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  <w:gridCol w:w="708"/>
        <w:gridCol w:w="708"/>
        <w:gridCol w:w="423"/>
      </w:tblGrid>
      <w:tr w:rsidR="001A0031" w:rsidRPr="00992819" w14:paraId="3DE4643D" w14:textId="77777777" w:rsidTr="001A0031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4580BA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423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2682E2C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A4E74">
              <w:rPr>
                <w:rFonts w:ascii="Times New Roman" w:hAnsi="Times New Roman" w:cs="Times New Roman"/>
                <w:b/>
                <w:sz w:val="17"/>
                <w:szCs w:val="17"/>
              </w:rPr>
              <w:t>Quite promisin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01638" w14:textId="77777777" w:rsidR="001A0031" w:rsidRPr="00AA4E74" w:rsidRDefault="001A0031" w:rsidP="00616ED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A4E74">
              <w:rPr>
                <w:rFonts w:ascii="Times New Roman" w:hAnsi="Times New Roman" w:cs="Times New Roman"/>
                <w:b/>
                <w:sz w:val="17"/>
                <w:szCs w:val="17"/>
              </w:rPr>
              <w:t>Not promising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112119B8" w14:textId="77777777" w:rsidR="001A0031" w:rsidRPr="00AA4E74" w:rsidRDefault="001A0031" w:rsidP="00616ED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1A0031" w:rsidRPr="00992819" w14:paraId="76AC94F8" w14:textId="77777777" w:rsidTr="001A0031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DE63B11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475034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Basen</w:t>
            </w:r>
            <w:proofErr w:type="spellEnd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 (200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80A5C5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Daley (20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84F78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Matthews (20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19D1C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Rogers (200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91E5A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Kim (201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235AF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Hatchett (20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6634F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hort (20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09A84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e Luca (201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89F53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Park (201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49088F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Baumann (201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7E2FA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Stolley</w:t>
            </w:r>
            <w:proofErr w:type="spellEnd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 (201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A7E5D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Hirschey</w:t>
            </w:r>
            <w:proofErr w:type="spellEnd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 (201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29022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Lahart</w:t>
            </w:r>
            <w:proofErr w:type="spellEnd"/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 (201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5439F75" w14:textId="77777777" w:rsidR="001A0031" w:rsidRPr="00AA4E74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A4E74">
              <w:rPr>
                <w:rFonts w:ascii="Times New Roman" w:hAnsi="Times New Roman" w:cs="Times New Roman"/>
                <w:sz w:val="17"/>
                <w:szCs w:val="17"/>
              </w:rPr>
              <w:t>Saarto</w:t>
            </w:r>
            <w:proofErr w:type="spellEnd"/>
            <w:r w:rsidRPr="00AA4E74">
              <w:rPr>
                <w:rFonts w:ascii="Times New Roman" w:hAnsi="Times New Roman" w:cs="Times New Roman"/>
                <w:sz w:val="17"/>
                <w:szCs w:val="17"/>
              </w:rPr>
              <w:t xml:space="preserve"> (201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48FB76" w14:textId="77777777" w:rsidR="001A0031" w:rsidRPr="00AA4E74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A4E74">
              <w:rPr>
                <w:rFonts w:ascii="Times New Roman" w:hAnsi="Times New Roman" w:cs="Times New Roman"/>
                <w:sz w:val="17"/>
                <w:szCs w:val="17"/>
              </w:rPr>
              <w:t>Sheppard (201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E39AF0" w14:textId="77777777" w:rsidR="001A0031" w:rsidRPr="00AA4E74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A4E74">
              <w:rPr>
                <w:rFonts w:ascii="Times New Roman" w:hAnsi="Times New Roman" w:cs="Times New Roman"/>
                <w:sz w:val="17"/>
                <w:szCs w:val="17"/>
              </w:rPr>
              <w:t>Leclerc (2018)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56BB9E16" w14:textId="77777777" w:rsidR="001A0031" w:rsidRPr="00A2332C" w:rsidRDefault="001A0031" w:rsidP="00616ED4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2332C">
              <w:rPr>
                <w:rFonts w:ascii="Times New Roman" w:hAnsi="Times New Roman" w:cs="Times New Roman"/>
                <w:b/>
                <w:sz w:val="17"/>
                <w:szCs w:val="17"/>
              </w:rPr>
              <w:t>Total</w:t>
            </w:r>
          </w:p>
        </w:tc>
      </w:tr>
      <w:tr w:rsidR="001A0031" w:rsidRPr="00992819" w14:paraId="51B19EC7" w14:textId="77777777" w:rsidTr="001A0031">
        <w:tc>
          <w:tcPr>
            <w:tcW w:w="2340" w:type="dxa"/>
            <w:tcBorders>
              <w:top w:val="single" w:sz="4" w:space="0" w:color="auto"/>
            </w:tcBorders>
          </w:tcPr>
          <w:p w14:paraId="55DBEC46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1 Goal setting (behaviour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1040EC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B797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3BCDC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51778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6326D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D529A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AB733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70ABE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7F6DF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ABA88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06C20A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2E4F1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9CC85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BED18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780D2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9DF32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7485F26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1</w:t>
            </w:r>
          </w:p>
        </w:tc>
      </w:tr>
      <w:tr w:rsidR="001A0031" w:rsidRPr="00992819" w14:paraId="64A5616A" w14:textId="77777777" w:rsidTr="001A0031">
        <w:tc>
          <w:tcPr>
            <w:tcW w:w="2340" w:type="dxa"/>
          </w:tcPr>
          <w:p w14:paraId="26252338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2 Problem solving</w:t>
            </w:r>
          </w:p>
        </w:tc>
        <w:tc>
          <w:tcPr>
            <w:tcW w:w="921" w:type="dxa"/>
          </w:tcPr>
          <w:p w14:paraId="79C4D68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F6732A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50E949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1B667A7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574B70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99EE0F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4F2A020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99CC89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EC93BD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908F3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7632A6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25E71E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C45A05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625CEA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3759F5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726F330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2F04C27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4</w:t>
            </w:r>
          </w:p>
        </w:tc>
      </w:tr>
      <w:tr w:rsidR="001A0031" w:rsidRPr="00992819" w14:paraId="4D5D7C82" w14:textId="77777777" w:rsidTr="001A0031">
        <w:tc>
          <w:tcPr>
            <w:tcW w:w="2340" w:type="dxa"/>
          </w:tcPr>
          <w:p w14:paraId="379707F5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4 Action planning</w:t>
            </w:r>
          </w:p>
        </w:tc>
        <w:tc>
          <w:tcPr>
            <w:tcW w:w="921" w:type="dxa"/>
          </w:tcPr>
          <w:p w14:paraId="381923C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77EB16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269B9E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D0CBC4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CA11F2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C35102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1AB8B0A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A5E01C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37847C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86768F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234039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07967C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C8F2D8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BD2BE5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EDD7DE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232EBE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66906AC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4C7C19FC" w14:textId="77777777" w:rsidTr="001A0031">
        <w:tc>
          <w:tcPr>
            <w:tcW w:w="2340" w:type="dxa"/>
          </w:tcPr>
          <w:p w14:paraId="167E58C0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.5 Review behaviour goals</w:t>
            </w:r>
          </w:p>
        </w:tc>
        <w:tc>
          <w:tcPr>
            <w:tcW w:w="921" w:type="dxa"/>
          </w:tcPr>
          <w:p w14:paraId="081F893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CDF665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166A26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972029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5DB4B2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8DE01C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7F6685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30D848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8A3293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5670A63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AA4EB7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3E9EE2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062114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D3EAD9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8961B9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1ACA65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67769D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27E84EC7" w14:textId="77777777" w:rsidTr="001A0031">
        <w:tc>
          <w:tcPr>
            <w:tcW w:w="2340" w:type="dxa"/>
          </w:tcPr>
          <w:p w14:paraId="4FFDC20C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1 M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 xml:space="preserve">onitoring of behaviour by others without feedback </w:t>
            </w:r>
          </w:p>
        </w:tc>
        <w:tc>
          <w:tcPr>
            <w:tcW w:w="921" w:type="dxa"/>
          </w:tcPr>
          <w:p w14:paraId="550A169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F1226C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66589E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0689AB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8044E0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8330DF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9AB438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3A4B400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3E340C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039DB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6A7A8F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90A5E0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DC713D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950969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3ACF76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D9B927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344DCE1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24B661DF" w14:textId="77777777" w:rsidTr="001A0031">
        <w:tc>
          <w:tcPr>
            <w:tcW w:w="2340" w:type="dxa"/>
          </w:tcPr>
          <w:p w14:paraId="1622FCE4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2 Feedback on behaviour</w:t>
            </w:r>
          </w:p>
        </w:tc>
        <w:tc>
          <w:tcPr>
            <w:tcW w:w="921" w:type="dxa"/>
          </w:tcPr>
          <w:p w14:paraId="574C6D1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A015F3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1AEE81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7E09D69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A7B9B0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2F752C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752E8F9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646F5F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B56A61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62DFA3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CE535F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0536B9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B526DA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4462AC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2E44FE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BDA974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5BE96AE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</w:tc>
      </w:tr>
      <w:tr w:rsidR="001A0031" w:rsidRPr="00992819" w14:paraId="7A3AC017" w14:textId="77777777" w:rsidTr="001A0031">
        <w:tc>
          <w:tcPr>
            <w:tcW w:w="2340" w:type="dxa"/>
          </w:tcPr>
          <w:p w14:paraId="03D56349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3 Self-monitoring of behaviour</w:t>
            </w:r>
          </w:p>
        </w:tc>
        <w:tc>
          <w:tcPr>
            <w:tcW w:w="921" w:type="dxa"/>
          </w:tcPr>
          <w:p w14:paraId="2C4E8EA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5CC2AFA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3D9422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0CAC92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E92A1F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A5D978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438A81B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33A000E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C4EB40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125DF0F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8F163C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F8DD0C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E8EB2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359A3F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0F4C6C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4979832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55AA1D8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6</w:t>
            </w:r>
          </w:p>
        </w:tc>
      </w:tr>
      <w:tr w:rsidR="001A0031" w:rsidRPr="00992819" w14:paraId="2A5892AD" w14:textId="77777777" w:rsidTr="001A0031">
        <w:tc>
          <w:tcPr>
            <w:tcW w:w="2340" w:type="dxa"/>
          </w:tcPr>
          <w:p w14:paraId="3AE83794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4 S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elf-monitoring of outcomes of behaviour</w:t>
            </w:r>
          </w:p>
        </w:tc>
        <w:tc>
          <w:tcPr>
            <w:tcW w:w="921" w:type="dxa"/>
          </w:tcPr>
          <w:p w14:paraId="79A9011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39C489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D98C1E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6853DC5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7437CCC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1BB8588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A28B8F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74C9C9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1213EC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37228E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D9883E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F0A230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2EE3D5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8B3701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6DF30F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B673A9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323EB2A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2BEA55AD" w14:textId="77777777" w:rsidTr="001A0031">
        <w:tc>
          <w:tcPr>
            <w:tcW w:w="2340" w:type="dxa"/>
          </w:tcPr>
          <w:p w14:paraId="22FFC0CE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5 Monitoring of outcomes of behaviour without feedback</w:t>
            </w:r>
          </w:p>
        </w:tc>
        <w:tc>
          <w:tcPr>
            <w:tcW w:w="921" w:type="dxa"/>
          </w:tcPr>
          <w:p w14:paraId="48945D0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EC1A63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613640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0F2242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461FFC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E9E48B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957682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94335F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227A65D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4CA13DD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0CF75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1D2A91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9ACB23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13DB4E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752FD3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5C89F9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0C9E31D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6C752BC0" w14:textId="77777777" w:rsidTr="001A0031">
        <w:tc>
          <w:tcPr>
            <w:tcW w:w="2340" w:type="dxa"/>
          </w:tcPr>
          <w:p w14:paraId="57E5A882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2.6 Biofeedback</w:t>
            </w:r>
          </w:p>
        </w:tc>
        <w:tc>
          <w:tcPr>
            <w:tcW w:w="921" w:type="dxa"/>
          </w:tcPr>
          <w:p w14:paraId="207E7B3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F48B2D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1302744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033467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A2252E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1D3AA2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032AD0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32399E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27D395D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B286D6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8F95AB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119D9B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7C3683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E824C0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7AB123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8E69D0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6222CF3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</w:tc>
      </w:tr>
      <w:tr w:rsidR="001A0031" w:rsidRPr="00992819" w14:paraId="2B4B81A8" w14:textId="77777777" w:rsidTr="001A0031">
        <w:tc>
          <w:tcPr>
            <w:tcW w:w="2340" w:type="dxa"/>
          </w:tcPr>
          <w:p w14:paraId="661C67B9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1 S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ocial support (unspecified)</w:t>
            </w:r>
          </w:p>
        </w:tc>
        <w:tc>
          <w:tcPr>
            <w:tcW w:w="921" w:type="dxa"/>
          </w:tcPr>
          <w:p w14:paraId="6AC4118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EE1426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2BD6BD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57E006A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86B264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1A953A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7FC0FC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BF62FC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E93505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47CEC4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3781F44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0F852B6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2DDC4B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10D054D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23542E2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F7A66E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45CB821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6</w:t>
            </w:r>
          </w:p>
        </w:tc>
      </w:tr>
      <w:tr w:rsidR="001A0031" w:rsidRPr="00992819" w14:paraId="2D9FF8DB" w14:textId="77777777" w:rsidTr="001A0031">
        <w:tc>
          <w:tcPr>
            <w:tcW w:w="2340" w:type="dxa"/>
          </w:tcPr>
          <w:p w14:paraId="0AB9CBD2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2 S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ocial support (practical)</w:t>
            </w:r>
          </w:p>
        </w:tc>
        <w:tc>
          <w:tcPr>
            <w:tcW w:w="921" w:type="dxa"/>
          </w:tcPr>
          <w:p w14:paraId="14CCFD3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171A531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67F155D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078034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0723C97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2F5877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2059DB6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242169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C68B2F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7A64BA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1B0252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D8EDFF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D334F3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473B3B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5C19A0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F3E69F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</w:tcPr>
          <w:p w14:paraId="3872F7F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5</w:t>
            </w:r>
          </w:p>
        </w:tc>
      </w:tr>
      <w:tr w:rsidR="001A0031" w:rsidRPr="00992819" w14:paraId="15014637" w14:textId="77777777" w:rsidTr="001A0031">
        <w:tc>
          <w:tcPr>
            <w:tcW w:w="2340" w:type="dxa"/>
          </w:tcPr>
          <w:p w14:paraId="6D1AA486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3.3 Social support (emotional)</w:t>
            </w:r>
          </w:p>
        </w:tc>
        <w:tc>
          <w:tcPr>
            <w:tcW w:w="921" w:type="dxa"/>
          </w:tcPr>
          <w:p w14:paraId="3226A70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FE1DB2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6A168C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593E16B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DFAB56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560D6C4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C00E8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9DB632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078937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CBDCEB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8B0FD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8F3631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C2D78E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784AA1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77ECCB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76813CF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570C7C1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56272F60" w14:textId="77777777" w:rsidTr="001A0031">
        <w:tc>
          <w:tcPr>
            <w:tcW w:w="2340" w:type="dxa"/>
          </w:tcPr>
          <w:p w14:paraId="6CEF66DF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4.1 Instruction on how to perform the behaviour</w:t>
            </w:r>
          </w:p>
        </w:tc>
        <w:tc>
          <w:tcPr>
            <w:tcW w:w="921" w:type="dxa"/>
          </w:tcPr>
          <w:p w14:paraId="374A706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3DC5D3F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696264D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EC303A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1A6F70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4032917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F03FF0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075BF6E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E1CC94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16260D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1629ECD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1702B6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273D0D5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C34B78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3D71FE2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5930E47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</w:tcPr>
          <w:p w14:paraId="43BA1E3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4</w:t>
            </w:r>
          </w:p>
        </w:tc>
      </w:tr>
      <w:tr w:rsidR="001A0031" w:rsidRPr="00992819" w14:paraId="4AB3D791" w14:textId="77777777" w:rsidTr="001A0031">
        <w:tc>
          <w:tcPr>
            <w:tcW w:w="2340" w:type="dxa"/>
          </w:tcPr>
          <w:p w14:paraId="38516392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5.1 Information on health consequences</w:t>
            </w:r>
          </w:p>
        </w:tc>
        <w:tc>
          <w:tcPr>
            <w:tcW w:w="921" w:type="dxa"/>
          </w:tcPr>
          <w:p w14:paraId="2565AEE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48F2DB9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7DEC7E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8A7F4E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E6A67A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3166A0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DEF310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C392EF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8CA930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E76D48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FC3EAE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6A16772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7AE6F77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9AFEB8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CEB00C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E8A3D6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</w:tcPr>
          <w:p w14:paraId="38630B4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4</w:t>
            </w:r>
          </w:p>
        </w:tc>
      </w:tr>
      <w:tr w:rsidR="001A0031" w:rsidRPr="00992819" w14:paraId="6CEFD074" w14:textId="77777777" w:rsidTr="001A0031">
        <w:tc>
          <w:tcPr>
            <w:tcW w:w="2340" w:type="dxa"/>
          </w:tcPr>
          <w:p w14:paraId="7061A16D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6.1 Demonstration of the </w:t>
            </w: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behaviour</w:t>
            </w:r>
          </w:p>
        </w:tc>
        <w:tc>
          <w:tcPr>
            <w:tcW w:w="921" w:type="dxa"/>
          </w:tcPr>
          <w:p w14:paraId="6C7AC4F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CE20C3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46FBA2E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EA43FB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E2E4A1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0DD4E0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507AEE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2CC87A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5B7D58C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2C2AF5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31CD848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34622CD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55F59B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600EBD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0C64595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00C44E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</w:tcPr>
          <w:p w14:paraId="05FD99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7</w:t>
            </w:r>
          </w:p>
        </w:tc>
      </w:tr>
      <w:tr w:rsidR="001A0031" w:rsidRPr="00992819" w14:paraId="716D45E2" w14:textId="77777777" w:rsidTr="001A0031">
        <w:tc>
          <w:tcPr>
            <w:tcW w:w="2340" w:type="dxa"/>
          </w:tcPr>
          <w:p w14:paraId="471CEC88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6.2 Social comparison</w:t>
            </w:r>
          </w:p>
        </w:tc>
        <w:tc>
          <w:tcPr>
            <w:tcW w:w="921" w:type="dxa"/>
          </w:tcPr>
          <w:p w14:paraId="3BAAF7B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8ED3CC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041ABA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264290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7878E5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66CAFC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29FDE5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A20F41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D41CDF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088011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C9F4A5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45F4BEA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94309F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BE17DB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4A1293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5B77C3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6B247A1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005E366A" w14:textId="77777777" w:rsidTr="001A0031">
        <w:tc>
          <w:tcPr>
            <w:tcW w:w="2340" w:type="dxa"/>
          </w:tcPr>
          <w:p w14:paraId="081ED47C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7.1 Prompts/cues</w:t>
            </w:r>
          </w:p>
        </w:tc>
        <w:tc>
          <w:tcPr>
            <w:tcW w:w="921" w:type="dxa"/>
          </w:tcPr>
          <w:p w14:paraId="21CA436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787D22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095196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2FD317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6600F1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E2F527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87BCE7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0AD65C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726715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8D7D01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A57808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19EB703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83C193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4A1024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FE1B58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0FD3A4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7DB0BD6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1</w:t>
            </w:r>
          </w:p>
        </w:tc>
      </w:tr>
      <w:tr w:rsidR="001A0031" w:rsidRPr="00992819" w14:paraId="0E9C5C07" w14:textId="77777777" w:rsidTr="001A0031">
        <w:tc>
          <w:tcPr>
            <w:tcW w:w="2340" w:type="dxa"/>
          </w:tcPr>
          <w:p w14:paraId="395A43DE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8.1 Behavioural practice/rehearsal</w:t>
            </w:r>
          </w:p>
        </w:tc>
        <w:tc>
          <w:tcPr>
            <w:tcW w:w="921" w:type="dxa"/>
          </w:tcPr>
          <w:p w14:paraId="56EA80C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7D5C28F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39B71A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D64E8A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33EB46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79B837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40E96E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2EBF609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7EE8C6A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3192FE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84ED4D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347C02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2A36AA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23FD51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5DE012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0DF51C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</w:tcPr>
          <w:p w14:paraId="2250BE2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3DD2D9EA" w14:textId="77777777" w:rsidTr="001A0031">
        <w:tc>
          <w:tcPr>
            <w:tcW w:w="2340" w:type="dxa"/>
          </w:tcPr>
          <w:p w14:paraId="1F833B4E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9.1 Credible source</w:t>
            </w:r>
          </w:p>
        </w:tc>
        <w:tc>
          <w:tcPr>
            <w:tcW w:w="921" w:type="dxa"/>
          </w:tcPr>
          <w:p w14:paraId="0886F31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C292F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30FE91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646CE10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002B28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288843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A46212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F71CA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0B6BBC1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F1C052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0FE0BC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D17632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2543CB6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4DEE80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678954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B02E5B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423" w:type="dxa"/>
          </w:tcPr>
          <w:p w14:paraId="79333DB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3</w:t>
            </w:r>
          </w:p>
        </w:tc>
      </w:tr>
      <w:tr w:rsidR="001A0031" w:rsidRPr="00992819" w14:paraId="201026ED" w14:textId="77777777" w:rsidTr="001A0031">
        <w:tc>
          <w:tcPr>
            <w:tcW w:w="2340" w:type="dxa"/>
          </w:tcPr>
          <w:p w14:paraId="5CFEB069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0.1 Material incentive (behaviour)</w:t>
            </w:r>
          </w:p>
        </w:tc>
        <w:tc>
          <w:tcPr>
            <w:tcW w:w="921" w:type="dxa"/>
          </w:tcPr>
          <w:p w14:paraId="31C2942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0BA2DC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17AF91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75B1EFD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464B162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99E749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EECBB0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AD0998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6F9F4FB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4DC1569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D23296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8F94D9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2F231BA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0E9E36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7C52C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</w:tcPr>
          <w:p w14:paraId="4248F4C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03E26A2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4</w:t>
            </w:r>
          </w:p>
        </w:tc>
      </w:tr>
      <w:tr w:rsidR="001A0031" w:rsidRPr="00992819" w14:paraId="590160EF" w14:textId="77777777" w:rsidTr="001A0031">
        <w:tc>
          <w:tcPr>
            <w:tcW w:w="2340" w:type="dxa"/>
          </w:tcPr>
          <w:p w14:paraId="26B21F20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0.4 Social reward</w:t>
            </w:r>
          </w:p>
        </w:tc>
        <w:tc>
          <w:tcPr>
            <w:tcW w:w="921" w:type="dxa"/>
          </w:tcPr>
          <w:p w14:paraId="1A60DDF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130810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CD2049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7007E18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</w:tcPr>
          <w:p w14:paraId="7964313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3BFF85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46A7363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7D6B0B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2456DA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C8CD3C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1A6061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9435C3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834AF7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83C8F8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65BB87E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57C169F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320A879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2</w:t>
            </w:r>
          </w:p>
        </w:tc>
      </w:tr>
      <w:tr w:rsidR="001A0031" w:rsidRPr="00992819" w14:paraId="064B2F4A" w14:textId="77777777" w:rsidTr="001A0031">
        <w:tc>
          <w:tcPr>
            <w:tcW w:w="2340" w:type="dxa"/>
          </w:tcPr>
          <w:p w14:paraId="24F094EE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2.1 Restructuring the physical environment</w:t>
            </w:r>
          </w:p>
        </w:tc>
        <w:tc>
          <w:tcPr>
            <w:tcW w:w="921" w:type="dxa"/>
          </w:tcPr>
          <w:p w14:paraId="3C8E3BB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3795995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0129ACB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36D32B0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E26FA92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1867937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8915A0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</w:tcPr>
          <w:p w14:paraId="5B37ACE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1F155D8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276E1D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45C39D1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C6DBEC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193E146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7DA130A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2BD40E7F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</w:tcPr>
          <w:p w14:paraId="013CEEF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</w:tcPr>
          <w:p w14:paraId="19A9130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0</w:t>
            </w:r>
          </w:p>
        </w:tc>
      </w:tr>
      <w:tr w:rsidR="001A0031" w:rsidRPr="00992819" w14:paraId="7FDC98E9" w14:textId="77777777" w:rsidTr="001A0031">
        <w:tc>
          <w:tcPr>
            <w:tcW w:w="2340" w:type="dxa"/>
            <w:tcBorders>
              <w:bottom w:val="single" w:sz="4" w:space="0" w:color="auto"/>
            </w:tcBorders>
          </w:tcPr>
          <w:p w14:paraId="0D61D6A8" w14:textId="77777777" w:rsidR="001A0031" w:rsidRPr="00992819" w:rsidRDefault="001A0031" w:rsidP="00616E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12.5 Adding objects to the environment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D749FA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1E40E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AC6449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902F4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7323D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33CA6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E8813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B23D5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2E870C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3B35E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9057F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8C095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4ED0D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AF264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5BEE3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caps/>
                <w:sz w:val="17"/>
                <w:szCs w:val="17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CDD8CC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2C02BB6A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aps/>
                <w:sz w:val="17"/>
                <w:szCs w:val="17"/>
              </w:rPr>
              <w:t>4</w:t>
            </w:r>
          </w:p>
        </w:tc>
      </w:tr>
      <w:tr w:rsidR="001A0031" w:rsidRPr="00992819" w14:paraId="77FC813D" w14:textId="77777777" w:rsidTr="001A0031">
        <w:trPr>
          <w:trHeight w:val="371"/>
        </w:trPr>
        <w:tc>
          <w:tcPr>
            <w:tcW w:w="2340" w:type="dxa"/>
            <w:tcBorders>
              <w:top w:val="single" w:sz="4" w:space="0" w:color="auto"/>
            </w:tcBorders>
          </w:tcPr>
          <w:p w14:paraId="4CE326D1" w14:textId="77777777" w:rsidR="001A0031" w:rsidRPr="00A2332C" w:rsidRDefault="001A0031" w:rsidP="00616ED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2332C">
              <w:rPr>
                <w:rFonts w:ascii="Times New Roman" w:hAnsi="Times New Roman" w:cs="Times New Roman"/>
                <w:b/>
                <w:sz w:val="17"/>
                <w:szCs w:val="17"/>
              </w:rPr>
              <w:t>TOTAL BCT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15509A6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600A7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7E0C9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B5A77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E74DD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A0F184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5E1D55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98318D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B1C8D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719E30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CE945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51DC5F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3F7D7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BC88E1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3DC135B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DF47F3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9281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2CD81077" w14:textId="77777777" w:rsidR="001A0031" w:rsidRPr="00992819" w:rsidRDefault="001A0031" w:rsidP="00616E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2CF70376" w14:textId="77777777" w:rsidR="001A0031" w:rsidRDefault="001A0031" w:rsidP="001A00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D45FD5A" w14:textId="77777777" w:rsidR="001A0031" w:rsidRDefault="001A0031"/>
    <w:sectPr w:rsidR="001A0031" w:rsidSect="001A00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31"/>
    <w:rsid w:val="001A0031"/>
    <w:rsid w:val="008E1FD4"/>
    <w:rsid w:val="009351A4"/>
    <w:rsid w:val="00FC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FBA43"/>
  <w15:chartTrackingRefBased/>
  <w15:docId w15:val="{CE02A5F7-A620-4742-B303-9BA4482A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3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03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8T14:34:00Z</dcterms:created>
  <dcterms:modified xsi:type="dcterms:W3CDTF">2020-08-18T14:37:00Z</dcterms:modified>
</cp:coreProperties>
</file>